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 Superinfection with attenuated and virulent viruses (Experiment 3).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70"/>
        <w:gridCol w:w="1800"/>
        <w:gridCol w:w="270"/>
        <w:gridCol w:w="1440"/>
        <w:gridCol w:w="360"/>
        <w:gridCol w:w="1530"/>
        <w:gridCol w:w="270"/>
        <w:gridCol w:w="927"/>
        <w:gridCol w:w="243"/>
        <w:gridCol w:w="837"/>
        <w:gridCol w:w="243"/>
        <w:gridCol w:w="1377"/>
        <w:gridCol w:w="243"/>
        <w:gridCol w:w="1620"/>
      </w:tblGrid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° inoculatio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° inoculation (days p.p.i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(days p.s.i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icles (n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nfection Follic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l infection Cel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ΔRLORF4-47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ΔRLORF4-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ΔRLORF4-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ΔRLORF4-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U5- 47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U5- 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U5- 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U5- 47mRFP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Seven-day old chickens were inoculated with 2,000 PFU of vΔRLORF4-47mRFP or vAU5-47mRFP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hickens were inoculated with 2,000 PFU of vUL47-eGFP at 7 or 14 days post primary inoculation (p.p.i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Skin samples were collected at 7, 14, or 21 days post secondary inoculation (p.s.i.) to analyze replication of primary and secondary viruses.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The number of follicles examined for each chicke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The number of follicles positive for green fluorescence (vUL47-eGFP replication) and percent follicles infected per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The number of follicles positive for red fluorescence (vΔRLORF4-47mRFP or vAU5-47mRFP replication) and percent follicles infected per group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The number of follicles positive for both green and red fluorescence and percent follicles infected with both viruses per group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The number of areas within follicles that were positive for both green and red fluorescence and the total per group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5:45:00Z</dcterms:created>
  <dc:creator>Keith Jarosinski</dc:creator>
  <dc:description/>
  <dc:language>en-US</dc:language>
  <cp:lastModifiedBy>Keith Jarosinski</cp:lastModifiedBy>
  <dcterms:modified xsi:type="dcterms:W3CDTF">2012-04-24T16:30:00Z</dcterms:modified>
  <cp:revision>11</cp:revision>
  <dc:subject/>
  <dc:title/>
</cp:coreProperties>
</file>